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/>
          <w:bCs/>
          <w:color w:val="0000FF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FF"/>
          <w:sz w:val="24"/>
          <w:szCs w:val="32"/>
          <w:lang w:val="en-US" w:eastAsia="zh-CN"/>
        </w:rPr>
        <w:t xml:space="preserve">Supplementary table1: </w:t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color w:val="0000FF"/>
          <w:sz w:val="24"/>
          <w:szCs w:val="32"/>
          <w:lang w:eastAsia="zh-CN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color w:val="0000FF"/>
          <w:sz w:val="24"/>
          <w:szCs w:val="32"/>
        </w:rPr>
        <w:t>PedsQL ™Neuromuscular Module</w:t>
      </w:r>
      <w:bookmarkEnd w:id="0"/>
      <w:r>
        <w:rPr>
          <w:rFonts w:hint="eastAsia" w:ascii="Times New Roman" w:hAnsi="Times New Roman" w:cs="Times New Roman"/>
          <w:b/>
          <w:bCs/>
          <w:color w:val="0000FF"/>
          <w:sz w:val="24"/>
          <w:szCs w:val="32"/>
          <w:lang w:eastAsia="zh-CN"/>
        </w:rPr>
        <w:t>（</w:t>
      </w:r>
      <w:r>
        <w:rPr>
          <w:rFonts w:hint="eastAsia" w:ascii="Times New Roman" w:hAnsi="Times New Roman" w:cs="Times New Roman"/>
          <w:b/>
          <w:bCs/>
          <w:color w:val="0000FF"/>
          <w:sz w:val="24"/>
          <w:szCs w:val="32"/>
          <w:lang w:val="en-US" w:eastAsia="zh-CN"/>
        </w:rPr>
        <w:t>proxy-report</w:t>
      </w:r>
      <w:r>
        <w:rPr>
          <w:rFonts w:hint="eastAsia" w:ascii="Times New Roman" w:hAnsi="Times New Roman" w:cs="Times New Roman"/>
          <w:b/>
          <w:bCs/>
          <w:color w:val="0000FF"/>
          <w:sz w:val="24"/>
          <w:szCs w:val="32"/>
          <w:lang w:eastAsia="zh-CN"/>
        </w:rPr>
        <w:t>）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i/>
          <w:iCs/>
          <w:sz w:val="22"/>
          <w:szCs w:val="28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8"/>
          <w:lang w:val="en-US" w:eastAsia="zh-CN"/>
        </w:rPr>
        <w:t>In the past ONE month, how much of a problem has this been for your child…</w:t>
      </w:r>
    </w:p>
    <w:tbl>
      <w:tblPr>
        <w:tblStyle w:val="4"/>
        <w:tblW w:w="9978" w:type="dxa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50"/>
        <w:gridCol w:w="1029"/>
        <w:gridCol w:w="901"/>
        <w:gridCol w:w="891"/>
        <w:gridCol w:w="901"/>
        <w:gridCol w:w="906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6" w:line="240" w:lineRule="auto"/>
              <w:ind w:left="107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BOUT MY CHILD’S NEUROMUSCULAR DISEASE</w:t>
            </w:r>
          </w:p>
          <w:p>
            <w:pPr>
              <w:pStyle w:val="6"/>
              <w:spacing w:before="6" w:line="258" w:lineRule="exact"/>
              <w:ind w:left="160"/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</w:pPr>
            <w:bookmarkStart w:id="1" w:name=" (problems with…)"/>
            <w:bookmarkEnd w:id="1"/>
            <w:r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  <w:t>(problems with…)</w:t>
            </w:r>
          </w:p>
        </w:tc>
        <w:tc>
          <w:tcPr>
            <w:tcW w:w="1029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78" w:right="166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bookmarkStart w:id="2" w:name="Never"/>
            <w:bookmarkEnd w:id="2"/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0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7" w:lineRule="auto"/>
              <w:ind w:left="199" w:hanging="58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89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7" w:lineRule="auto"/>
              <w:ind w:left="215" w:right="102" w:hanging="44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bookmarkStart w:id="3" w:name="Some-times"/>
            <w:bookmarkEnd w:id="3"/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Some-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90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95" w:right="179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06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7" w:lineRule="auto"/>
              <w:ind w:left="136" w:right="102" w:firstLine="4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bookmarkStart w:id="4" w:name="Almost Always"/>
            <w:bookmarkEnd w:id="4"/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Alway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 It is hard for my child to breathe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 My child gets sick easily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 My child gets sores and/or rashes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 My child’s legs hurt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 My child feels tired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 My child’s back feels stiff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 My child wakes up tired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6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 My child’s hands are weak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 It is hard for my child to use the bathroom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spacing w:line="240" w:lineRule="auto"/>
              <w:ind w:left="539" w:hanging="45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 It is hard for my child to gain or lose weight when he or she wants to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 It is hard for my child to use his or her hands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 It is hard for my child to swallow food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 It takes my child a long time to bathe or shower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 My child gets hurt accidentally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0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 My child takes a long time to eat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spacing w:line="240" w:lineRule="auto"/>
              <w:ind w:left="467" w:hanging="36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 It is hard for my child to turn him or herself during the night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spacing w:before="2" w:line="276" w:lineRule="exact"/>
              <w:ind w:left="510" w:hanging="40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 It is hard for my child to go places with his or her equipment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right="39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6" w:line="240" w:lineRule="auto"/>
              <w:ind w:left="107" w:lef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COMMUNICATION </w:t>
            </w:r>
            <w:r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  <w:t>(problems with…)</w:t>
            </w:r>
          </w:p>
        </w:tc>
        <w:tc>
          <w:tcPr>
            <w:tcW w:w="1029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78" w:leftChars="0" w:right="166" w:righ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0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199" w:leftChars="0" w:hanging="58" w:firstLine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89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15" w:leftChars="0" w:right="102" w:rightChars="0" w:hanging="44" w:firstLine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Some-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90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95" w:leftChars="0" w:right="179" w:righ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06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136" w:leftChars="0" w:right="102" w:rightChars="0" w:firstLine="4" w:firstLine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Alway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tabs>
                <w:tab w:val="left" w:pos="513"/>
              </w:tabs>
              <w:spacing w:line="240" w:lineRule="auto"/>
              <w:ind w:left="510" w:leftChars="0" w:right="563" w:rightChars="0" w:hanging="404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t is hard for my child to tell the doctors and nurses how he or she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eels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spacing w:line="271" w:lineRule="exact"/>
              <w:ind w:left="13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spacing w:line="271" w:lineRule="exact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spacing w:line="271" w:lineRule="exact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spacing w:line="271" w:lineRule="exact"/>
              <w:ind w:left="16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spacing w:line="271" w:lineRule="exact"/>
              <w:ind w:left="0" w:leftChars="0" w:right="394" w:righ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tabs>
                <w:tab w:val="left" w:pos="510"/>
              </w:tabs>
              <w:spacing w:line="240" w:lineRule="auto"/>
              <w:ind w:left="539" w:leftChars="0" w:right="498" w:rightChars="0" w:hanging="432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t is hard for my child to ask the doctors and nurses questions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leftChars="0" w:right="394" w:righ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tabs>
                <w:tab w:val="left" w:pos="510"/>
              </w:tabs>
              <w:spacing w:line="240" w:lineRule="auto"/>
              <w:ind w:left="539" w:leftChars="0" w:right="560" w:rightChars="0" w:hanging="432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t is hard for my child to explain his or her illness to other</w:t>
            </w:r>
            <w:r>
              <w:rPr>
                <w:rFonts w:hint="default"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eople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leftChars="0" w:right="394" w:righ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6" w:line="240" w:lineRule="auto"/>
              <w:ind w:left="107" w:lef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BOUT OUR FAMILY RESOURCES </w:t>
            </w:r>
            <w:r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  <w:t>(problems with…)</w:t>
            </w:r>
          </w:p>
        </w:tc>
        <w:tc>
          <w:tcPr>
            <w:tcW w:w="1029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78" w:leftChars="0" w:right="166" w:righ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0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199" w:leftChars="0" w:hanging="58" w:firstLine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89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15" w:leftChars="0" w:right="102" w:rightChars="0" w:hanging="44" w:firstLine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Some-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90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95" w:leftChars="0" w:right="179" w:righ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06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136" w:leftChars="0" w:right="102" w:rightChars="0" w:firstLine="4" w:firstLine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Alway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spacing w:line="271" w:lineRule="exact"/>
              <w:ind w:left="107" w:lef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 It is hard for our family to plan activities like vacations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spacing w:line="271" w:lineRule="exact"/>
              <w:ind w:left="13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spacing w:line="271" w:lineRule="exact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spacing w:line="271" w:lineRule="exact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spacing w:line="271" w:lineRule="exact"/>
              <w:ind w:left="16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spacing w:line="271" w:lineRule="exact"/>
              <w:ind w:left="0" w:leftChars="0" w:right="394" w:righ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07" w:lef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 It is hard for our family to get enough rest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leftChars="0" w:right="394" w:righ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07" w:lef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 I think money is a problem in our family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leftChars="0" w:right="394" w:righ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5350" w:type="dxa"/>
            <w:vAlign w:val="top"/>
          </w:tcPr>
          <w:p>
            <w:pPr>
              <w:pStyle w:val="6"/>
              <w:ind w:left="107" w:lef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 I think our family has a lot of problems</w:t>
            </w:r>
          </w:p>
        </w:tc>
        <w:tc>
          <w:tcPr>
            <w:tcW w:w="1029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891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901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top"/>
          </w:tcPr>
          <w:p>
            <w:pPr>
              <w:pStyle w:val="6"/>
              <w:ind w:left="0" w:leftChars="0" w:right="394" w:rightChars="0"/>
              <w:jc w:val="center"/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32"/>
          <w:lang w:val="en-US" w:eastAsia="zh-CN"/>
        </w:rPr>
      </w:pPr>
      <w:bookmarkStart w:id="5" w:name="OLE_LINK2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 xml:space="preserve">Table1 lengend: table 1 shows the detailed dimension of proxy-report of </w:t>
      </w:r>
      <w:bookmarkStart w:id="6" w:name="_GoBack"/>
      <w:bookmarkEnd w:id="6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PedsQL ™Neuromuscular Module.</w:t>
      </w:r>
    </w:p>
    <w:bookmarkEnd w:id="5"/>
    <w:p/>
    <w:p/>
    <w:p/>
    <w:p/>
    <w:p/>
    <w:p/>
    <w:p/>
    <w:p/>
    <w:p/>
    <w:p>
      <w:pPr>
        <w:jc w:val="both"/>
      </w:pPr>
      <w:r>
        <w:rPr>
          <w:rFonts w:hint="eastAsia" w:ascii="Times New Roman" w:hAnsi="Times New Roman" w:cs="Times New Roman"/>
          <w:b/>
          <w:bCs/>
          <w:color w:val="0000FF"/>
          <w:sz w:val="24"/>
          <w:szCs w:val="32"/>
          <w:lang w:val="en-US" w:eastAsia="zh-CN"/>
        </w:rPr>
        <w:t xml:space="preserve">Supplementary table2: </w:t>
      </w:r>
    </w:p>
    <w:p>
      <w:pPr>
        <w:jc w:val="center"/>
        <w:rPr>
          <w:rFonts w:hint="default" w:ascii="Times New Roman" w:hAnsi="Times New Roman" w:cs="Times New Roman"/>
          <w:b/>
          <w:bCs/>
          <w:color w:val="0000FF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color w:val="0000FF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32"/>
        </w:rPr>
        <w:t>PedsQL™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32"/>
        </w:rPr>
        <w:t>Family Impact Module</w:t>
      </w:r>
    </w:p>
    <w:p>
      <w:pPr>
        <w:rPr>
          <w:rFonts w:hint="default"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</w:rPr>
        <w:t>In the past ONE month, as a result of your child’s health, how much of a problem have you had with…</w:t>
      </w:r>
    </w:p>
    <w:tbl>
      <w:tblPr>
        <w:tblStyle w:val="4"/>
        <w:tblW w:w="10637" w:type="dxa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21"/>
        <w:gridCol w:w="942"/>
        <w:gridCol w:w="945"/>
        <w:gridCol w:w="942"/>
        <w:gridCol w:w="945"/>
        <w:gridCol w:w="94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592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6" w:line="240" w:lineRule="auto"/>
              <w:ind w:left="107"/>
              <w:jc w:val="left"/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PHYSICAL FUNCTIONING </w:t>
            </w:r>
            <w:r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  <w:t>(problems with…)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95" w:right="179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17" w:hanging="58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34" w:right="118" w:hanging="46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Some-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211" w:right="203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154" w:right="118" w:firstLine="4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Alway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1" w:lineRule="exact"/>
              <w:ind w:left="10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 I feel tired during the day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0" w:lineRule="exact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50" w:lineRule="exact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0" w:lineRule="exact"/>
              <w:ind w:left="1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50" w:lineRule="exact"/>
              <w:ind w:left="1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 I feel tired when I wake up in the morning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 I feel too tired to do the things I like to do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 I get headache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 I feel physically weak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 I feel sick to my stomach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  <w:jc w:val="center"/>
        </w:trPr>
        <w:tc>
          <w:tcPr>
            <w:tcW w:w="592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6" w:line="240" w:lineRule="auto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EMOTIONAL FUNCTIONING </w:t>
            </w:r>
            <w:r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  <w:t>(problems with…)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99" w:leftChars="0" w:right="178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20" w:leftChars="0" w:hanging="58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38" w:leftChars="0" w:right="111" w:rightChars="0" w:hanging="46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Some-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212" w:leftChars="0" w:right="193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160" w:leftChars="0" w:right="111" w:rightChars="0" w:firstLine="4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Alway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2" w:lineRule="exact"/>
              <w:ind w:left="110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 I feel anxiou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1" w:lineRule="exact"/>
              <w:ind w:left="2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51" w:lineRule="exact"/>
              <w:ind w:left="2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1" w:lineRule="exact"/>
              <w:ind w:left="24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51" w:lineRule="exact"/>
              <w:ind w:left="22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1" w:lineRule="exact"/>
              <w:ind w:left="27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10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 I feel sad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40" w:lineRule="auto"/>
              <w:ind w:left="2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4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40" w:lineRule="auto"/>
              <w:ind w:left="22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7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10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 I feel angry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40" w:lineRule="auto"/>
              <w:ind w:left="2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4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40" w:lineRule="auto"/>
              <w:ind w:left="22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7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10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 I feel frustrated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40" w:lineRule="auto"/>
              <w:ind w:left="2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4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40" w:lineRule="auto"/>
              <w:ind w:left="22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7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10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 I feel helpless or hopeles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40" w:lineRule="auto"/>
              <w:ind w:left="2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4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40" w:lineRule="auto"/>
              <w:ind w:left="22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27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  <w:jc w:val="center"/>
        </w:trPr>
        <w:tc>
          <w:tcPr>
            <w:tcW w:w="592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6" w:line="240" w:lineRule="auto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SOCIAL FUNCTIONING </w:t>
            </w:r>
            <w:r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  <w:t>(problems with…)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95" w:leftChars="0" w:right="179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17" w:leftChars="0" w:hanging="58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34" w:leftChars="0" w:right="118" w:rightChars="0" w:hanging="46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Some-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211" w:leftChars="0" w:right="203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154" w:leftChars="0" w:right="118" w:rightChars="0" w:firstLine="4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Alway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2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 I feel isolated from other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1" w:lineRule="exact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51" w:lineRule="exact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1" w:lineRule="exact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51" w:lineRule="exact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1" w:lineRule="exact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 I have trouble getting support from other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 It is hard to find time for social activitie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 I do not have enough energy for social activitie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  <w:jc w:val="center"/>
        </w:trPr>
        <w:tc>
          <w:tcPr>
            <w:tcW w:w="592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6" w:line="240" w:lineRule="auto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COGNITIVE FUNCTIONING </w:t>
            </w:r>
            <w:r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  <w:t>(problems with…)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95" w:leftChars="0" w:right="179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17" w:leftChars="0" w:hanging="58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34" w:leftChars="0" w:right="118" w:rightChars="0" w:hanging="46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Some-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211" w:leftChars="0" w:right="203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154" w:leftChars="0" w:right="118" w:rightChars="0" w:firstLine="4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Alway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1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 It is hard for me to keep my attention on thing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0" w:lineRule="exact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50" w:lineRule="exact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0" w:lineRule="exact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50" w:lineRule="exact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0" w:lineRule="exact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 It is hard for me to remember what people tell me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40" w:lineRule="auto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40" w:lineRule="auto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40" w:lineRule="auto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 It is hard for me to remember what I just heard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 It is hard for me to think quickly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 I have trouble remembering what I was just thinking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473" w:hRule="atLeast"/>
          <w:jc w:val="center"/>
        </w:trPr>
        <w:tc>
          <w:tcPr>
            <w:tcW w:w="592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6" w:line="240" w:lineRule="auto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COMMUNICATION </w:t>
            </w:r>
            <w:r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  <w:t>(problems with…)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95" w:leftChars="0" w:right="179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17" w:leftChars="0" w:hanging="58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34" w:leftChars="0" w:right="118" w:rightChars="0" w:hanging="46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Some-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211" w:leftChars="0" w:right="203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154" w:leftChars="0" w:right="118" w:rightChars="0" w:firstLine="4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Alway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1" w:lineRule="exact"/>
              <w:ind w:left="10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 I feel that others do not understand my family’s</w:t>
            </w:r>
          </w:p>
          <w:p>
            <w:pPr>
              <w:pStyle w:val="6"/>
              <w:spacing w:line="267" w:lineRule="exact"/>
              <w:ind w:left="450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ituation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86" w:line="240" w:lineRule="auto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86" w:line="240" w:lineRule="auto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86" w:line="240" w:lineRule="auto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86" w:line="240" w:lineRule="auto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86" w:line="240" w:lineRule="auto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before="2" w:line="276" w:lineRule="exact"/>
              <w:ind w:left="443" w:leftChars="0" w:hanging="336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 It is hard for me to talk about my child’s health with other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79" w:line="240" w:lineRule="auto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79" w:line="240" w:lineRule="auto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79" w:line="240" w:lineRule="auto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79" w:line="240" w:lineRule="auto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79" w:line="240" w:lineRule="auto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60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 It is hard for me to tell doctors and nurses how I feel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39" w:lineRule="exact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39" w:lineRule="exact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39" w:lineRule="exact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39" w:lineRule="exact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39" w:lineRule="exact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  <w:jc w:val="center"/>
        </w:trPr>
        <w:tc>
          <w:tcPr>
            <w:tcW w:w="592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6" w:line="240" w:lineRule="auto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WORRY </w:t>
            </w:r>
            <w:r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  <w:t>(problems with…)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95" w:leftChars="0" w:right="179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17" w:leftChars="0" w:hanging="58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34" w:leftChars="0" w:right="118" w:rightChars="0" w:hanging="46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Some-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211" w:leftChars="0" w:right="203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154" w:leftChars="0" w:right="118" w:rightChars="0" w:firstLine="4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Alway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tabs>
                <w:tab w:val="left" w:pos="539"/>
              </w:tabs>
              <w:spacing w:line="271" w:lineRule="exact"/>
              <w:ind w:left="10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 worry about whether or not my child’s</w:t>
            </w:r>
            <w:r>
              <w:rPr>
                <w:rFonts w:hint="default"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cal</w:t>
            </w:r>
          </w:p>
          <w:p>
            <w:pPr>
              <w:pStyle w:val="6"/>
              <w:spacing w:line="267" w:lineRule="exact"/>
              <w:ind w:left="539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reatments are working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1" w:line="240" w:lineRule="auto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151" w:line="240" w:lineRule="auto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1" w:line="240" w:lineRule="auto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151" w:line="240" w:lineRule="auto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1" w:line="240" w:lineRule="auto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2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tabs>
                <w:tab w:val="left" w:pos="539"/>
              </w:tabs>
              <w:spacing w:before="2" w:line="276" w:lineRule="exact"/>
              <w:ind w:left="539" w:leftChars="0" w:right="1187" w:rightChars="0" w:hanging="432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 worry about the side effects of my child’s medications/medical treatment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3" w:line="240" w:lineRule="auto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153" w:line="240" w:lineRule="auto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3" w:line="240" w:lineRule="auto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153" w:line="240" w:lineRule="auto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3" w:line="240" w:lineRule="auto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2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tabs>
                <w:tab w:val="left" w:pos="539"/>
              </w:tabs>
              <w:spacing w:before="2" w:line="276" w:lineRule="exact"/>
              <w:ind w:left="539" w:leftChars="0" w:right="641" w:rightChars="0" w:hanging="432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 worry about how others will react to my child’s condition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3" w:line="240" w:lineRule="auto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153" w:line="240" w:lineRule="auto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3" w:line="240" w:lineRule="auto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153" w:line="240" w:lineRule="auto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3" w:line="240" w:lineRule="auto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7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tabs>
                <w:tab w:val="left" w:pos="539"/>
              </w:tabs>
              <w:spacing w:before="2" w:line="276" w:lineRule="exact"/>
              <w:ind w:left="539" w:leftChars="0" w:right="686" w:rightChars="0" w:hanging="432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 worry about how my child’s illness is affecting other family</w:t>
            </w:r>
            <w:r>
              <w:rPr>
                <w:rFonts w:hint="default"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mber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3" w:line="240" w:lineRule="auto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153" w:line="240" w:lineRule="auto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3" w:line="240" w:lineRule="auto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153" w:line="240" w:lineRule="auto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153" w:line="240" w:lineRule="auto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tabs>
                <w:tab w:val="left" w:pos="539"/>
              </w:tabs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 worry about my child’s</w:t>
            </w: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uture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38" w:line="240" w:lineRule="auto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38" w:line="240" w:lineRule="auto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38" w:line="240" w:lineRule="auto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38" w:line="240" w:lineRule="auto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38" w:line="240" w:lineRule="auto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473" w:hRule="atLeast"/>
          <w:jc w:val="center"/>
        </w:trPr>
        <w:tc>
          <w:tcPr>
            <w:tcW w:w="592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6" w:line="240" w:lineRule="auto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DAILY ACTIVITIES </w:t>
            </w:r>
            <w:r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  <w:t>(problems with…)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95" w:leftChars="0" w:right="179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17" w:leftChars="0" w:hanging="58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234" w:leftChars="0" w:right="118" w:rightChars="0" w:hanging="46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Some-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211" w:leftChars="0" w:right="203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1" w:line="238" w:lineRule="exact"/>
              <w:ind w:left="154" w:leftChars="0" w:right="118" w:rightChars="0" w:firstLine="4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Alway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1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 Family activities taking more time and effort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0" w:lineRule="exact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50" w:lineRule="exact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0" w:lineRule="exact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line="250" w:lineRule="exact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line="250" w:lineRule="exact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 Difficulty finding time to finish household task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 Feeling too tired to finish household task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  <w:jc w:val="center"/>
        </w:trPr>
        <w:tc>
          <w:tcPr>
            <w:tcW w:w="5921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line="305" w:lineRule="exact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FAMILY RELATIONSHIPS </w:t>
            </w:r>
            <w:r>
              <w:rPr>
                <w:rFonts w:hint="default" w:ascii="Times New Roman" w:hAnsi="Times New Roman" w:cs="Times New Roman"/>
                <w:b/>
                <w:i/>
                <w:sz w:val="20"/>
                <w:szCs w:val="20"/>
              </w:rPr>
              <w:t>(problems with…)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195" w:leftChars="0" w:right="179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7" w:lineRule="auto"/>
              <w:ind w:left="217" w:leftChars="0" w:hanging="58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7" w:lineRule="auto"/>
              <w:ind w:left="234" w:leftChars="0" w:right="118" w:rightChars="0" w:hanging="46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 xml:space="preserve">Some- 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945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0" w:lineRule="auto"/>
              <w:ind w:left="211" w:leftChars="0" w:right="203" w:righ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42" w:type="dxa"/>
            <w:shd w:val="clear" w:color="auto" w:fill="9CC2E5" w:themeFill="accent1" w:themeFillTint="99"/>
            <w:vAlign w:val="top"/>
          </w:tcPr>
          <w:p>
            <w:pPr>
              <w:pStyle w:val="6"/>
              <w:spacing w:before="4" w:line="247" w:lineRule="auto"/>
              <w:ind w:left="154" w:leftChars="0" w:right="118" w:rightChars="0" w:firstLine="4" w:firstLine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lmost </w:t>
            </w:r>
            <w:r>
              <w:rPr>
                <w:rFonts w:hint="default" w:ascii="Times New Roman" w:hAnsi="Times New Roman" w:cs="Times New Roman"/>
                <w:b/>
                <w:w w:val="95"/>
                <w:sz w:val="20"/>
                <w:szCs w:val="20"/>
              </w:rPr>
              <w:t>Alway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 Lack of communication between family member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 Conflicts between family member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 Difficulty making decisions together as a family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 Difficulty solving family problems together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  <w:jc w:val="center"/>
        </w:trPr>
        <w:tc>
          <w:tcPr>
            <w:tcW w:w="5921" w:type="dxa"/>
            <w:vAlign w:val="top"/>
          </w:tcPr>
          <w:p>
            <w:pPr>
              <w:pStyle w:val="6"/>
              <w:spacing w:line="274" w:lineRule="exact"/>
              <w:ind w:left="107" w:left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 Stress or tension between family members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26" w:line="240" w:lineRule="auto"/>
              <w:ind w:left="16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26" w:line="240" w:lineRule="auto"/>
              <w:ind w:left="13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1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26" w:line="240" w:lineRule="auto"/>
              <w:ind w:left="15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top"/>
          </w:tcPr>
          <w:p>
            <w:pPr>
              <w:pStyle w:val="6"/>
              <w:spacing w:before="26" w:line="240" w:lineRule="auto"/>
              <w:ind w:left="11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3</w:t>
            </w:r>
          </w:p>
        </w:tc>
        <w:tc>
          <w:tcPr>
            <w:tcW w:w="942" w:type="dxa"/>
            <w:vAlign w:val="top"/>
          </w:tcPr>
          <w:p>
            <w:pPr>
              <w:pStyle w:val="6"/>
              <w:spacing w:before="26" w:line="240" w:lineRule="auto"/>
              <w:ind w:left="410" w:leftChars="0"/>
              <w:jc w:val="center"/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w w:val="100"/>
                <w:sz w:val="20"/>
                <w:szCs w:val="20"/>
              </w:rPr>
              <w:t>4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Table2 lengend: table 2 shows the detailed dimension of PedsQL™ Family Impact Module.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8B4BFE"/>
    <w:rsid w:val="040376FE"/>
    <w:rsid w:val="2C8B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61" w:line="1078" w:lineRule="exact"/>
      <w:ind w:left="3494" w:right="2809"/>
      <w:jc w:val="center"/>
      <w:outlineLvl w:val="1"/>
    </w:pPr>
    <w:rPr>
      <w:rFonts w:ascii="Arial" w:hAnsi="Arial" w:eastAsia="Arial" w:cs="Arial"/>
      <w:b/>
      <w:bCs/>
      <w:sz w:val="94"/>
      <w:szCs w:val="94"/>
      <w:lang w:val="en-US" w:eastAsia="en-US" w:bidi="ar-SA"/>
    </w:rPr>
  </w:style>
  <w:style w:type="paragraph" w:styleId="3">
    <w:name w:val="heading 4"/>
    <w:basedOn w:val="1"/>
    <w:next w:val="1"/>
    <w:unhideWhenUsed/>
    <w:qFormat/>
    <w:uiPriority w:val="0"/>
    <w:pPr>
      <w:ind w:left="100"/>
      <w:outlineLvl w:val="4"/>
    </w:pPr>
    <w:rPr>
      <w:rFonts w:ascii="Arial" w:hAnsi="Arial" w:eastAsia="Arial" w:cs="Arial"/>
      <w:i/>
      <w:sz w:val="25"/>
      <w:szCs w:val="25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Table Paragraph"/>
    <w:basedOn w:val="1"/>
    <w:qFormat/>
    <w:uiPriority w:val="1"/>
    <w:pPr>
      <w:spacing w:line="274" w:lineRule="exact"/>
      <w:ind w:left="410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4T13:17:00Z</dcterms:created>
  <dc:creator>yaomei</dc:creator>
  <cp:lastModifiedBy>yaomei</cp:lastModifiedBy>
  <dcterms:modified xsi:type="dcterms:W3CDTF">2020-10-26T13:1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